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8B497C" w14:textId="77777777" w:rsidR="005B4293" w:rsidRDefault="005B4293" w:rsidP="005B4293">
      <w:pPr>
        <w:spacing w:line="480" w:lineRule="auto"/>
      </w:pPr>
      <w:r w:rsidRPr="007F377A">
        <w:rPr>
          <w:noProof/>
        </w:rPr>
        <w:drawing>
          <wp:inline distT="0" distB="0" distL="0" distR="0" wp14:anchorId="0481727E" wp14:editId="75120FCE">
            <wp:extent cx="5943600" cy="3908425"/>
            <wp:effectExtent l="0" t="0" r="0" b="3175"/>
            <wp:docPr id="1269661126" name="Picture 1" descr="A graph of different siz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9661126" name="Picture 1" descr="A graph of different sizes and number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0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4658F">
        <w:t xml:space="preserve"> </w:t>
      </w:r>
      <w:r>
        <w:t xml:space="preserve">S1 Fig. Missingness </w:t>
      </w:r>
      <w:proofErr w:type="spellStart"/>
      <w:r>
        <w:t>UpSet</w:t>
      </w:r>
      <w:proofErr w:type="spellEnd"/>
      <w:r>
        <w:t xml:space="preserve"> plot. </w:t>
      </w:r>
    </w:p>
    <w:p w14:paraId="228F08DE" w14:textId="77777777" w:rsidR="005B4293" w:rsidRDefault="005B4293" w:rsidP="005B4293">
      <w:pPr>
        <w:jc w:val="both"/>
        <w:rPr>
          <w:b/>
          <w:bCs/>
          <w:sz w:val="21"/>
          <w:szCs w:val="21"/>
        </w:rPr>
      </w:pPr>
    </w:p>
    <w:p w14:paraId="12A9E98F" w14:textId="244DB7F9" w:rsidR="005C0350" w:rsidRPr="00873594" w:rsidRDefault="005B4293" w:rsidP="00873594">
      <w:pPr>
        <w:jc w:val="both"/>
        <w:rPr>
          <w:sz w:val="21"/>
          <w:szCs w:val="21"/>
        </w:rPr>
      </w:pPr>
      <w:r w:rsidRPr="00A14029">
        <w:rPr>
          <w:b/>
          <w:bCs/>
          <w:sz w:val="21"/>
          <w:szCs w:val="21"/>
        </w:rPr>
        <w:t xml:space="preserve">Note: </w:t>
      </w:r>
      <w:r w:rsidRPr="00A14029">
        <w:rPr>
          <w:sz w:val="21"/>
          <w:szCs w:val="21"/>
        </w:rPr>
        <w:t xml:space="preserve">The </w:t>
      </w:r>
      <w:proofErr w:type="spellStart"/>
      <w:r w:rsidRPr="00A14029">
        <w:rPr>
          <w:sz w:val="21"/>
          <w:szCs w:val="21"/>
        </w:rPr>
        <w:t>UpSet</w:t>
      </w:r>
      <w:proofErr w:type="spellEnd"/>
      <w:r w:rsidRPr="00A14029">
        <w:rPr>
          <w:sz w:val="21"/>
          <w:szCs w:val="21"/>
        </w:rPr>
        <w:t xml:space="preserve"> plot displays co-occurring patterns of missing data across key model variables. Variables included are battle-related deaths (BRDs), population displacement (%), gross domestic product (GDP) per capita, life expectancy, mean years of schooling, measles cases, and mean vaccination coverage (%). </w:t>
      </w:r>
    </w:p>
    <w:sectPr w:rsidR="005C0350" w:rsidRPr="00873594" w:rsidSect="00FA41D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293"/>
    <w:rsid w:val="0001635A"/>
    <w:rsid w:val="000544F4"/>
    <w:rsid w:val="00055929"/>
    <w:rsid w:val="00070032"/>
    <w:rsid w:val="00091C12"/>
    <w:rsid w:val="000A5549"/>
    <w:rsid w:val="000B1D23"/>
    <w:rsid w:val="000C015D"/>
    <w:rsid w:val="000C2FF6"/>
    <w:rsid w:val="00132A04"/>
    <w:rsid w:val="00134E23"/>
    <w:rsid w:val="00137039"/>
    <w:rsid w:val="00155849"/>
    <w:rsid w:val="00194893"/>
    <w:rsid w:val="001A41EC"/>
    <w:rsid w:val="001A4886"/>
    <w:rsid w:val="001B2BAD"/>
    <w:rsid w:val="001B7BA6"/>
    <w:rsid w:val="001D6801"/>
    <w:rsid w:val="001E2F2C"/>
    <w:rsid w:val="001F54BE"/>
    <w:rsid w:val="00201A98"/>
    <w:rsid w:val="00202733"/>
    <w:rsid w:val="00214BD2"/>
    <w:rsid w:val="00221AB4"/>
    <w:rsid w:val="00224ADD"/>
    <w:rsid w:val="0023559D"/>
    <w:rsid w:val="0024147A"/>
    <w:rsid w:val="0026054A"/>
    <w:rsid w:val="00282DBD"/>
    <w:rsid w:val="002A699C"/>
    <w:rsid w:val="002F2FCE"/>
    <w:rsid w:val="00332FF8"/>
    <w:rsid w:val="00336ED3"/>
    <w:rsid w:val="00342C6E"/>
    <w:rsid w:val="00357909"/>
    <w:rsid w:val="00365A0E"/>
    <w:rsid w:val="003716ED"/>
    <w:rsid w:val="003A7396"/>
    <w:rsid w:val="003B75E7"/>
    <w:rsid w:val="003E01DC"/>
    <w:rsid w:val="003E6507"/>
    <w:rsid w:val="003F53CF"/>
    <w:rsid w:val="00407ED5"/>
    <w:rsid w:val="00416704"/>
    <w:rsid w:val="004273F3"/>
    <w:rsid w:val="004351B5"/>
    <w:rsid w:val="004520BC"/>
    <w:rsid w:val="0046584E"/>
    <w:rsid w:val="0049313C"/>
    <w:rsid w:val="004B6B1E"/>
    <w:rsid w:val="004E4A98"/>
    <w:rsid w:val="00500432"/>
    <w:rsid w:val="00512952"/>
    <w:rsid w:val="0052207A"/>
    <w:rsid w:val="005245FE"/>
    <w:rsid w:val="00526903"/>
    <w:rsid w:val="00526B19"/>
    <w:rsid w:val="005508DC"/>
    <w:rsid w:val="005615EB"/>
    <w:rsid w:val="00562D8E"/>
    <w:rsid w:val="0057557D"/>
    <w:rsid w:val="005A0838"/>
    <w:rsid w:val="005A4D7F"/>
    <w:rsid w:val="005B4293"/>
    <w:rsid w:val="005C0350"/>
    <w:rsid w:val="005F0C13"/>
    <w:rsid w:val="00640D67"/>
    <w:rsid w:val="0064679B"/>
    <w:rsid w:val="006531F5"/>
    <w:rsid w:val="00654D79"/>
    <w:rsid w:val="00661AE6"/>
    <w:rsid w:val="00666EE2"/>
    <w:rsid w:val="0067276F"/>
    <w:rsid w:val="00673A0A"/>
    <w:rsid w:val="00690A51"/>
    <w:rsid w:val="0069485C"/>
    <w:rsid w:val="006B46CF"/>
    <w:rsid w:val="006B4ED1"/>
    <w:rsid w:val="006D1331"/>
    <w:rsid w:val="00721121"/>
    <w:rsid w:val="007212D2"/>
    <w:rsid w:val="00730A1B"/>
    <w:rsid w:val="00750EF0"/>
    <w:rsid w:val="00753991"/>
    <w:rsid w:val="00754658"/>
    <w:rsid w:val="00772DB8"/>
    <w:rsid w:val="007A4FAA"/>
    <w:rsid w:val="007A6B2D"/>
    <w:rsid w:val="007B48D3"/>
    <w:rsid w:val="007C6EEA"/>
    <w:rsid w:val="007D205A"/>
    <w:rsid w:val="007E799F"/>
    <w:rsid w:val="00833F30"/>
    <w:rsid w:val="00873594"/>
    <w:rsid w:val="008C0C19"/>
    <w:rsid w:val="008C18D8"/>
    <w:rsid w:val="008F286F"/>
    <w:rsid w:val="008F327E"/>
    <w:rsid w:val="00916342"/>
    <w:rsid w:val="00931760"/>
    <w:rsid w:val="009421C2"/>
    <w:rsid w:val="00944AFE"/>
    <w:rsid w:val="00955FAC"/>
    <w:rsid w:val="00991CDC"/>
    <w:rsid w:val="009F1527"/>
    <w:rsid w:val="009F7684"/>
    <w:rsid w:val="00A04A08"/>
    <w:rsid w:val="00A0793D"/>
    <w:rsid w:val="00A07FA4"/>
    <w:rsid w:val="00A203EE"/>
    <w:rsid w:val="00A21670"/>
    <w:rsid w:val="00A37549"/>
    <w:rsid w:val="00A476B3"/>
    <w:rsid w:val="00A57487"/>
    <w:rsid w:val="00A74F9B"/>
    <w:rsid w:val="00A923DB"/>
    <w:rsid w:val="00A968F6"/>
    <w:rsid w:val="00A97C25"/>
    <w:rsid w:val="00AA4636"/>
    <w:rsid w:val="00AA607E"/>
    <w:rsid w:val="00AB3F37"/>
    <w:rsid w:val="00AB50CC"/>
    <w:rsid w:val="00AC63DB"/>
    <w:rsid w:val="00AE64D8"/>
    <w:rsid w:val="00AE712D"/>
    <w:rsid w:val="00B10792"/>
    <w:rsid w:val="00B15C53"/>
    <w:rsid w:val="00B1795B"/>
    <w:rsid w:val="00B20467"/>
    <w:rsid w:val="00B21BD9"/>
    <w:rsid w:val="00B41A9D"/>
    <w:rsid w:val="00B61FE8"/>
    <w:rsid w:val="00BE5B8D"/>
    <w:rsid w:val="00BF5772"/>
    <w:rsid w:val="00C011A6"/>
    <w:rsid w:val="00C01213"/>
    <w:rsid w:val="00C110B1"/>
    <w:rsid w:val="00C21932"/>
    <w:rsid w:val="00C21DF3"/>
    <w:rsid w:val="00C228DF"/>
    <w:rsid w:val="00C2290F"/>
    <w:rsid w:val="00CA6D21"/>
    <w:rsid w:val="00D84B11"/>
    <w:rsid w:val="00DB1871"/>
    <w:rsid w:val="00DD6F42"/>
    <w:rsid w:val="00DF28A0"/>
    <w:rsid w:val="00E0200E"/>
    <w:rsid w:val="00E31A25"/>
    <w:rsid w:val="00E47187"/>
    <w:rsid w:val="00E615BD"/>
    <w:rsid w:val="00E61C45"/>
    <w:rsid w:val="00E70F14"/>
    <w:rsid w:val="00E714B6"/>
    <w:rsid w:val="00EB193A"/>
    <w:rsid w:val="00EF75FE"/>
    <w:rsid w:val="00F06A70"/>
    <w:rsid w:val="00F10503"/>
    <w:rsid w:val="00F11715"/>
    <w:rsid w:val="00F37DBD"/>
    <w:rsid w:val="00F62D31"/>
    <w:rsid w:val="00F820F3"/>
    <w:rsid w:val="00FA41DB"/>
    <w:rsid w:val="00FB6BE0"/>
    <w:rsid w:val="00FB7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1C7E34"/>
  <w15:chartTrackingRefBased/>
  <w15:docId w15:val="{64EE1716-3584-284E-8E30-78CC46CF5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293"/>
  </w:style>
  <w:style w:type="paragraph" w:styleId="Heading1">
    <w:name w:val="heading 1"/>
    <w:basedOn w:val="Normal"/>
    <w:next w:val="Normal"/>
    <w:link w:val="Heading1Char"/>
    <w:uiPriority w:val="9"/>
    <w:qFormat/>
    <w:rsid w:val="005B42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42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42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42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42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429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429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429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429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3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3CF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B42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42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42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42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42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42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42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42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42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42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42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429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42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42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42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42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42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42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42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4293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B42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Headley</dc:creator>
  <cp:keywords/>
  <dc:description/>
  <cp:lastModifiedBy>Tyler Headley</cp:lastModifiedBy>
  <cp:revision>2</cp:revision>
  <dcterms:created xsi:type="dcterms:W3CDTF">2026-06-03T22:48:00Z</dcterms:created>
  <dcterms:modified xsi:type="dcterms:W3CDTF">2026-06-03T22:49:00Z</dcterms:modified>
</cp:coreProperties>
</file>